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D5977" w14:textId="10795354" w:rsidR="008642B9" w:rsidRDefault="005E1A52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Protocols: </w:t>
      </w:r>
      <w:r>
        <w:rPr>
          <w:rFonts w:ascii="Times New Roman" w:eastAsia="Times New Roman" w:hAnsi="Times New Roman" w:cs="Times New Roman"/>
          <w:b/>
        </w:rPr>
        <w:t>Mitochondrial Introgression with Potential Functional Effects in North American Yak</w:t>
      </w:r>
    </w:p>
    <w:p w14:paraId="7BEE1680" w14:textId="197E7AF6" w:rsidR="008642B9" w:rsidRDefault="005E1A52">
      <w:pPr>
        <w:ind w:right="-450"/>
        <w:jc w:val="center"/>
      </w:pPr>
      <w:r>
        <w:rPr>
          <w:rFonts w:ascii="Times New Roman" w:eastAsia="Times New Roman" w:hAnsi="Times New Roman" w:cs="Times New Roman"/>
        </w:rPr>
        <w:t xml:space="preserve">Leah K. Treffer, Renae L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>Schroeder</w:t>
      </w:r>
      <w:r>
        <w:rPr>
          <w:rFonts w:ascii="Times New Roman" w:eastAsia="Times New Roman" w:hAnsi="Times New Roman" w:cs="Times New Roman"/>
        </w:rPr>
        <w:t xml:space="preserve">, Edward S. Ricemeyer, Ted Kalbfleisch, </w:t>
      </w:r>
      <w:r>
        <w:rPr>
          <w:rFonts w:ascii="Times New Roman" w:eastAsia="Times New Roman" w:hAnsi="Times New Roman" w:cs="Times New Roman"/>
        </w:rPr>
        <w:t>Anna M. Fuller, Jessica L. Petersen</w:t>
      </w:r>
    </w:p>
    <w:p w14:paraId="419DCDC3" w14:textId="77777777" w:rsidR="0016141B" w:rsidRDefault="0016141B">
      <w:pPr>
        <w:spacing w:after="160" w:line="240" w:lineRule="auto"/>
        <w:rPr>
          <w:rFonts w:ascii="Times New Roman" w:eastAsia="Times New Roman" w:hAnsi="Times New Roman" w:cs="Times New Roman"/>
          <w:b/>
          <w:u w:val="single"/>
        </w:rPr>
      </w:pPr>
    </w:p>
    <w:p w14:paraId="77E21865" w14:textId="243FE0BF" w:rsidR="008642B9" w:rsidRDefault="005E1A52" w:rsidP="0016141B">
      <w:pPr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anger sequencing protocol</w:t>
      </w:r>
    </w:p>
    <w:p w14:paraId="37CECA1C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CR primers were designed using Primer3 (Untergasser et al. 2012).  PCR reactions consisted of (per reaction) 1.2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10x PCR Buffer, 0.5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dNTP (10mM each), 0.1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of Taq polymerase (5 U/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; FastStart, Sigma-Aldrich), 0.75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of 20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M forward and reverse primer (Table SP1), template DNA, and water to 12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final volume.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2199"/>
        <w:gridCol w:w="1854"/>
        <w:gridCol w:w="3480"/>
        <w:gridCol w:w="1530"/>
        <w:gridCol w:w="1060"/>
        <w:gridCol w:w="1133"/>
        <w:gridCol w:w="1544"/>
      </w:tblGrid>
      <w:tr w:rsidR="005E1A52" w:rsidRPr="005E1A52" w14:paraId="16F1D14F" w14:textId="77777777" w:rsidTr="005E1A52">
        <w:trPr>
          <w:trHeight w:val="990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35811AF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Loci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14AB4DE7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0AD85CFB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Sequence (5' to 3'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973B64B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Fragment Coordinates (CM008198.1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7251C0F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Fragment Size (bp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5B249DC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nnealing Temp (°C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3C851AA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DNA Template/Rxn</w:t>
            </w:r>
          </w:p>
        </w:tc>
      </w:tr>
      <w:tr w:rsidR="005E1A52" w:rsidRPr="005E1A52" w14:paraId="125189B6" w14:textId="77777777" w:rsidTr="005E1A52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5F7826A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tRNA-Gln, tRNA-Met, ND2, tRNA-Trp, tRNA-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1352F7A0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2_F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70F263CD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CCAAAACTCTTCGTGCTCCC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DEBB5E5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4158-482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6ADE6EF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8814960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2E8A6BD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5ng</w:t>
            </w:r>
          </w:p>
        </w:tc>
      </w:tr>
      <w:tr w:rsidR="005E1A52" w:rsidRPr="005E1A52" w14:paraId="2167A84B" w14:textId="77777777" w:rsidTr="005E1A52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D1CD7EB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3694332E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2_R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6E7C3942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TGAGCGATTGATGAGTAGGCT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EAD991B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4D76BA9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74A1DD7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167AD14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1A52" w:rsidRPr="005E1A52" w14:paraId="2761F7E4" w14:textId="77777777" w:rsidTr="005E1A52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0AFF86D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19DA2366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2_F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608CC390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GGCCTTATCCTACTGACATGAC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3375E68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4644-539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E2D6F42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01208A6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EE2A1B3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5ng</w:t>
            </w:r>
          </w:p>
        </w:tc>
      </w:tr>
      <w:tr w:rsidR="005E1A52" w:rsidRPr="005E1A52" w14:paraId="703ABEB9" w14:textId="77777777" w:rsidTr="005E1A52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46FB194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7BFC6D1A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2_R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1DF285D8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AGGTGTAGTCTTGCAATCCTT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C056BA2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6FF2095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491E259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BA551AA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1A52" w:rsidRPr="005E1A52" w14:paraId="2BB24BDB" w14:textId="77777777" w:rsidTr="005E1A52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8B3A27D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CTYB, tRNA-Glu, ND6, ND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3E6D62D0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6_F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05749165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GTGGGTGGGACTTTCGAAT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3FA7C46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3824-1454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B7E6632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B233AB1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18F90C8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0ng</w:t>
            </w:r>
          </w:p>
        </w:tc>
      </w:tr>
      <w:tr w:rsidR="005E1A52" w:rsidRPr="005E1A52" w14:paraId="79805181" w14:textId="77777777" w:rsidTr="005E1A52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214EC7E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27C1991B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6_R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491B7A0C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GCATCTACCCTGGTCACAA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E260503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39B1815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FF7CF37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0D57F45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1A52" w:rsidRPr="005E1A52" w14:paraId="4CC01E7F" w14:textId="77777777" w:rsidTr="005E1A52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AC3C117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TP8, ATP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52D379AE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ATP6_F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15EFD863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CCGCAACTAGACACGTCAAC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D4D0F14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8132-883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0484631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FB963B2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6328FB7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5ng</w:t>
            </w:r>
          </w:p>
        </w:tc>
      </w:tr>
      <w:tr w:rsidR="005E1A52" w:rsidRPr="005E1A52" w14:paraId="6B4840E4" w14:textId="77777777" w:rsidTr="005E1A52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15EBEC4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2AC90367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ATP6_R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7C94419C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GTGCAAGTGTAGCTCCTCC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EA5F60B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FDCE9AD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8FD57FA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A2512A0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1A52" w:rsidRPr="005E1A52" w14:paraId="165ECBB9" w14:textId="77777777" w:rsidTr="005E1A52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E5095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ND4L, ND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4A963161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4_F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6A6A6"/>
              <w:right w:val="nil"/>
            </w:tcBorders>
            <w:noWrap/>
            <w:vAlign w:val="center"/>
            <w:hideMark/>
          </w:tcPr>
          <w:p w14:paraId="7EF13A7D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AGCAGCCCTAACAATCCTCA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DCEF7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10367-1104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98F74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1380C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FF535" w14:textId="77777777" w:rsidR="005E1A52" w:rsidRPr="005E1A52" w:rsidRDefault="005E1A52" w:rsidP="005E1A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20ng</w:t>
            </w:r>
          </w:p>
        </w:tc>
      </w:tr>
      <w:tr w:rsidR="005E1A52" w:rsidRPr="005E1A52" w14:paraId="6505B9E5" w14:textId="77777777" w:rsidTr="005E1A52">
        <w:trPr>
          <w:trHeight w:val="300"/>
        </w:trPr>
        <w:tc>
          <w:tcPr>
            <w:tcW w:w="2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A2709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87243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Bovine_ND4_R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4670F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1A52">
              <w:rPr>
                <w:rFonts w:ascii="Times New Roman" w:eastAsia="Times New Roman" w:hAnsi="Times New Roman" w:cs="Times New Roman"/>
                <w:color w:val="000000"/>
              </w:rPr>
              <w:t>GGGATCCTACTGTGTTTTGGA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26186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41891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F1FB6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042F6" w14:textId="77777777" w:rsidR="005E1A52" w:rsidRPr="005E1A52" w:rsidRDefault="005E1A52" w:rsidP="005E1A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1E60E22F" w14:textId="08443A0B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>able SP1.  Sanger sequencing primers, loci included</w:t>
      </w:r>
      <w:r>
        <w:rPr>
          <w:rFonts w:ascii="Times New Roman" w:eastAsia="Times New Roman" w:hAnsi="Times New Roman" w:cs="Times New Roman"/>
        </w:rPr>
        <w:t xml:space="preserve"> and thermalcycling information.  </w:t>
      </w:r>
    </w:p>
    <w:p w14:paraId="05D1D7E1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rmalcycling included an initial denaturation of 4 min at 94°C, followed by 32 cycles of 94°C for 30sec, annealing temp (Table SP1) for 30sec, and a 72°C extension for 45 s.  Following a final 10min extension at 72°C, products were held at 10°C.  </w:t>
      </w:r>
    </w:p>
    <w:p w14:paraId="5E53978F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of PCR product was prepared for sequencing by adding 0.75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Exosap and 13.25</w:t>
      </w:r>
      <w:r>
        <w:rPr>
          <w:rFonts w:ascii="Times New Roman" w:eastAsia="Times New Roman" w:hAnsi="Times New Roman" w:cs="Times New Roman"/>
          <w:color w:val="333333"/>
          <w:highlight w:val="white"/>
        </w:rPr>
        <w:t>µ</w:t>
      </w:r>
      <w:r>
        <w:rPr>
          <w:rFonts w:ascii="Times New Roman" w:eastAsia="Times New Roman" w:hAnsi="Times New Roman" w:cs="Times New Roman"/>
        </w:rPr>
        <w:t>l molecular water. The samples were incubated first at 37°C for 30 min followed by 15 min at 80°C prior to a 15°C hold. Sequencing was performed by ACGT INC (Wheeling, IL) using both the forward and reverse primers.</w:t>
      </w:r>
    </w:p>
    <w:p w14:paraId="3C736ABA" w14:textId="77777777" w:rsidR="005E1A52" w:rsidRDefault="005E1A52">
      <w:pPr>
        <w:spacing w:after="160" w:line="240" w:lineRule="auto"/>
        <w:rPr>
          <w:rFonts w:ascii="Times New Roman" w:eastAsia="Times New Roman" w:hAnsi="Times New Roman" w:cs="Times New Roman"/>
        </w:rPr>
        <w:sectPr w:rsidR="005E1A52" w:rsidSect="0016141B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E354AB4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Western blot protocol</w:t>
      </w:r>
    </w:p>
    <w:p w14:paraId="5D7FE9AE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 100mg muscle sample, stored in RNAlater (Invitrogen) at the time of harvest were homogenized and sonicated at 30% amplitude in 300 ul Pierce RIPA buffer containing Halt Protease and Halt Phosphatase Inhibitors (Thermo Fisher Scientific). Suspensions were centrifuged at 14,000 x g for 5 min at 4°C. Total protein was quantified with a Pierce BCA Protein Assay (Thermo Fisher Scientific). </w:t>
      </w:r>
    </w:p>
    <w:p w14:paraId="0F348FA8" w14:textId="77777777" w:rsidR="008642B9" w:rsidRDefault="005E1A5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tein was incubated at room temp for 10 min at 1X with a 4X Laemmli Sample Buffer (Bio-rad) and β-mercaptoethanol, then denatured at 70°C for 10 min. In each well, 30 µg protein was separated by SDS-PAGE (Yates et al., 2016). After electrophoresis on a Mini-PROTEAN Tetra Cell at 4°C for 24 h at a constant 110 V, gels were semi-dry transferred to a LF PVDF membrane at 2.5 A for 15 min (Bio-rad). Revert 700 Total Protein Stain (Li-Cor) was used to stain the membrane for total protein. Membranes were blocked</w:t>
      </w:r>
      <w:r>
        <w:rPr>
          <w:rFonts w:ascii="Times New Roman" w:eastAsia="Times New Roman" w:hAnsi="Times New Roman" w:cs="Times New Roman"/>
        </w:rPr>
        <w:t xml:space="preserve"> in EveryBlot Blocking Buffer (Bio-rad) at room temperature for 10 min. After blocking, membranes were incubated with a MyHC types I and IIA antibody (DSHB, AB_10573811) at a 1:100 dilution (0.32 ug/mL final concentration) or MyHC type I and IIX antibody (DSHB, AB_2314830) at a 1:500 dilution (38 ng/mL final concentration). IRDye 800CW goat anti-mouse IgM secondary antibody (Li-Cor, AB_2814919) at a 1:10,000 dilution and a Li-Cor Odyssey infrared imaging system were used to visualize immunoreactivity. Blots</w:t>
      </w:r>
      <w:r>
        <w:rPr>
          <w:rFonts w:ascii="Times New Roman" w:eastAsia="Times New Roman" w:hAnsi="Times New Roman" w:cs="Times New Roman"/>
        </w:rPr>
        <w:t xml:space="preserve"> were analyzed using Image Studio Lite Software version 5.2 (Li-Cor).</w:t>
      </w:r>
    </w:p>
    <w:p w14:paraId="6E77D288" w14:textId="77777777" w:rsidR="008642B9" w:rsidRDefault="008642B9">
      <w:pPr>
        <w:spacing w:after="160"/>
        <w:rPr>
          <w:rFonts w:ascii="Times New Roman" w:eastAsia="Times New Roman" w:hAnsi="Times New Roman" w:cs="Times New Roman"/>
        </w:rPr>
      </w:pPr>
    </w:p>
    <w:p w14:paraId="05D49595" w14:textId="77777777" w:rsidR="008642B9" w:rsidRDefault="005E1A52">
      <w:pPr>
        <w:spacing w:after="1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477B3771" w14:textId="77777777" w:rsidR="008642B9" w:rsidRDefault="005E1A52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tergasser A, Cutcutache I, Koressaar T, Ye J, Faircloth BC, Remm M and Rozen SG. Primer3--new capabilities and interfaces. Nucleic Acids Res. 2012 Aug 1;40(15):e115.</w:t>
      </w:r>
    </w:p>
    <w:p w14:paraId="5D0ABA5F" w14:textId="77777777" w:rsidR="008642B9" w:rsidRDefault="005E1A52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ates DT, Cadaret CN, Beede KA, Riley HE, Macko AR, Anderson MJ, Camacho LE, Limesand SW. 2016. Intrauterine growth-restricted sheep fetuses exhibit smaller hindlimb muscle fibers and lower proportions of insulin-sensitive Type I fibers near term. American Journal of Physiology-Regulatory, Integrative and Comparative Physiology. 310(11):R1020-1029. https://doi.org/10.1152/ajpregu.00528.2015.</w:t>
      </w:r>
    </w:p>
    <w:p w14:paraId="7F9CC3EC" w14:textId="77777777" w:rsidR="008642B9" w:rsidRDefault="008642B9">
      <w:pPr>
        <w:spacing w:after="160"/>
        <w:rPr>
          <w:rFonts w:ascii="Times New Roman" w:eastAsia="Times New Roman" w:hAnsi="Times New Roman" w:cs="Times New Roman"/>
        </w:rPr>
      </w:pPr>
    </w:p>
    <w:p w14:paraId="3C1526C7" w14:textId="77777777" w:rsidR="008642B9" w:rsidRDefault="008642B9">
      <w:pPr>
        <w:spacing w:after="160"/>
        <w:rPr>
          <w:b/>
        </w:rPr>
      </w:pPr>
    </w:p>
    <w:sectPr w:rsidR="008642B9" w:rsidSect="005E1A5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2B9"/>
    <w:rsid w:val="0016141B"/>
    <w:rsid w:val="005E1A52"/>
    <w:rsid w:val="008642B9"/>
    <w:rsid w:val="00B9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AB660"/>
  <w15:docId w15:val="{850A5296-01F4-48B2-90C3-C983050A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vtQdlf1f6HRnl2VkLOl4NKfQHA==">CgMxLjA4AHIhMUlfRmNHUWFDVkFra2o3VzNwWkU0NzhPRWlsN2ExTG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Petersen</dc:creator>
  <cp:lastModifiedBy>Jessica Petersen</cp:lastModifiedBy>
  <cp:revision>2</cp:revision>
  <dcterms:created xsi:type="dcterms:W3CDTF">2025-06-07T21:39:00Z</dcterms:created>
  <dcterms:modified xsi:type="dcterms:W3CDTF">2025-09-24T22:39:00Z</dcterms:modified>
</cp:coreProperties>
</file>